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79F" w:rsidRPr="004269C9" w:rsidRDefault="00F0079F" w:rsidP="00F0079F">
      <w:pPr>
        <w:jc w:val="both"/>
        <w:rPr>
          <w:b/>
          <w:color w:val="FF0000"/>
        </w:rPr>
      </w:pPr>
    </w:p>
    <w:p w:rsidR="00F0079F" w:rsidRPr="00332789" w:rsidRDefault="00F0079F" w:rsidP="00F0079F">
      <w:pPr>
        <w:spacing w:after="0"/>
        <w:jc w:val="both"/>
      </w:pPr>
      <w:proofErr w:type="gramStart"/>
      <w:r w:rsidRPr="008029B7">
        <w:rPr>
          <w:b/>
          <w:color w:val="000000" w:themeColor="text1"/>
        </w:rPr>
        <w:t>a</w:t>
      </w:r>
      <w:proofErr w:type="gramEnd"/>
      <w:r w:rsidRPr="004269C9">
        <w:rPr>
          <w:noProof/>
          <w:color w:val="FF0000"/>
        </w:rPr>
        <w:drawing>
          <wp:inline distT="0" distB="0" distL="0" distR="0" wp14:anchorId="4AB559C0" wp14:editId="2A40F03F">
            <wp:extent cx="2677886" cy="2536371"/>
            <wp:effectExtent l="0" t="0" r="0" b="0"/>
            <wp:docPr id="294" name="Chart 2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332789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b</w:t>
      </w:r>
      <w:r w:rsidRPr="004269C9">
        <w:rPr>
          <w:noProof/>
          <w:color w:val="FF0000"/>
        </w:rPr>
        <w:drawing>
          <wp:inline distT="0" distB="0" distL="0" distR="0" wp14:anchorId="184D5E08" wp14:editId="6B1D14C6">
            <wp:extent cx="2790825" cy="2428875"/>
            <wp:effectExtent l="0" t="0" r="0" b="0"/>
            <wp:docPr id="299" name="Chart 2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0079F" w:rsidRPr="004269C9" w:rsidRDefault="00F0079F" w:rsidP="00F0079F">
      <w:pPr>
        <w:spacing w:after="0"/>
        <w:jc w:val="both"/>
        <w:rPr>
          <w:b/>
          <w:color w:val="FF0000"/>
        </w:rPr>
      </w:pPr>
      <w:proofErr w:type="gramStart"/>
      <w:r>
        <w:rPr>
          <w:b/>
          <w:color w:val="000000" w:themeColor="text1"/>
        </w:rPr>
        <w:t>c</w:t>
      </w:r>
      <w:proofErr w:type="gramEnd"/>
      <w:r w:rsidRPr="004269C9">
        <w:rPr>
          <w:noProof/>
        </w:rPr>
        <w:t xml:space="preserve"> </w:t>
      </w:r>
      <w:r w:rsidRPr="004269C9">
        <w:rPr>
          <w:noProof/>
        </w:rPr>
        <w:drawing>
          <wp:inline distT="0" distB="0" distL="0" distR="0" wp14:anchorId="55B2CECA" wp14:editId="47B3F393">
            <wp:extent cx="2832100" cy="24257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0079F" w:rsidRDefault="00F0079F" w:rsidP="00F0079F">
      <w:pPr>
        <w:spacing w:after="0"/>
        <w:jc w:val="both"/>
        <w:rPr>
          <w:b/>
          <w:color w:val="FF0000"/>
        </w:rPr>
      </w:pPr>
    </w:p>
    <w:p w:rsidR="00F0079F" w:rsidRPr="002701D7" w:rsidRDefault="00216E64" w:rsidP="00F0079F">
      <w:pPr>
        <w:spacing w:after="0" w:line="480" w:lineRule="auto"/>
        <w:jc w:val="both"/>
        <w:rPr>
          <w:b/>
          <w:color w:val="FF0000"/>
          <w:lang w:val="en-GB"/>
        </w:rPr>
      </w:pPr>
      <w:r>
        <w:rPr>
          <w:b/>
          <w:color w:val="000000" w:themeColor="text1"/>
        </w:rPr>
        <w:t>Figure S1</w:t>
      </w:r>
      <w:bookmarkStart w:id="0" w:name="_GoBack"/>
      <w:bookmarkEnd w:id="0"/>
      <w:r w:rsidR="00F0079F" w:rsidRPr="00AA1B3E">
        <w:rPr>
          <w:b/>
          <w:color w:val="000000" w:themeColor="text1"/>
        </w:rPr>
        <w:t>.</w:t>
      </w:r>
      <w:r w:rsidR="00F0079F" w:rsidRPr="00AA1B3E">
        <w:rPr>
          <w:color w:val="000000" w:themeColor="text1"/>
        </w:rPr>
        <w:t xml:space="preserve"> Effects of increasing concentration of phenolic compounds on maximum specific growth rates with: </w:t>
      </w:r>
      <w:r w:rsidR="00F0079F" w:rsidRPr="00AA1B3E">
        <w:rPr>
          <w:b/>
          <w:color w:val="000000" w:themeColor="text1"/>
        </w:rPr>
        <w:t>a.</w:t>
      </w:r>
      <w:r w:rsidR="00F0079F" w:rsidRPr="00AA1B3E">
        <w:rPr>
          <w:color w:val="000000" w:themeColor="text1"/>
        </w:rPr>
        <w:t xml:space="preserve"> vanillin; </w:t>
      </w:r>
      <w:r w:rsidR="00F0079F" w:rsidRPr="00AA1B3E">
        <w:rPr>
          <w:b/>
          <w:color w:val="000000" w:themeColor="text1"/>
        </w:rPr>
        <w:t>b.</w:t>
      </w:r>
      <w:r w:rsidR="00F0079F" w:rsidRPr="00AA1B3E">
        <w:rPr>
          <w:color w:val="000000" w:themeColor="text1"/>
        </w:rPr>
        <w:t xml:space="preserve"> </w:t>
      </w:r>
      <w:r w:rsidR="00F0079F" w:rsidRPr="00AA1B3E">
        <w:rPr>
          <w:i/>
          <w:iCs/>
          <w:color w:val="000000" w:themeColor="text1"/>
        </w:rPr>
        <w:t>p</w:t>
      </w:r>
      <w:r w:rsidR="00F0079F" w:rsidRPr="00AA1B3E">
        <w:rPr>
          <w:color w:val="000000" w:themeColor="text1"/>
        </w:rPr>
        <w:t xml:space="preserve">-coumaric acid; </w:t>
      </w:r>
      <w:r w:rsidR="00F0079F" w:rsidRPr="00AA1B3E">
        <w:rPr>
          <w:b/>
          <w:color w:val="000000" w:themeColor="text1"/>
        </w:rPr>
        <w:t>c.</w:t>
      </w:r>
      <w:r w:rsidR="00F0079F" w:rsidRPr="00AA1B3E">
        <w:rPr>
          <w:color w:val="000000" w:themeColor="text1"/>
        </w:rPr>
        <w:t xml:space="preserve"> vanillylidenacetone </w:t>
      </w:r>
      <w:r w:rsidR="00F0079F" w:rsidRPr="002701D7">
        <w:rPr>
          <w:color w:val="000000" w:themeColor="text1"/>
        </w:rPr>
        <w:t>representing the effects of phenolic compounds in clusters 1, 2, and 3 respectively, created according to the observed growth profile. </w:t>
      </w:r>
    </w:p>
    <w:p w:rsidR="00F0079F" w:rsidRPr="00664192" w:rsidRDefault="00F0079F" w:rsidP="00F0079F">
      <w:pPr>
        <w:spacing w:after="0"/>
        <w:jc w:val="both"/>
        <w:rPr>
          <w:color w:val="000000" w:themeColor="text1"/>
        </w:rPr>
      </w:pPr>
    </w:p>
    <w:p w:rsidR="00B14F78" w:rsidRDefault="00216E64"/>
    <w:sectPr w:rsidR="00B14F78" w:rsidSect="00C67379">
      <w:footerReference w:type="even" r:id="rId10"/>
      <w:footerReference w:type="default" r:id="rId11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16E64">
      <w:pPr>
        <w:spacing w:after="0" w:line="240" w:lineRule="auto"/>
      </w:pPr>
      <w:r>
        <w:separator/>
      </w:r>
    </w:p>
  </w:endnote>
  <w:endnote w:type="continuationSeparator" w:id="0">
    <w:p w:rsidR="00000000" w:rsidRDefault="0021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42847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223" w:rsidRDefault="00F0079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411223" w:rsidRDefault="00216E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3496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223" w:rsidRDefault="00F007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6E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1223" w:rsidRDefault="00216E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16E64">
      <w:pPr>
        <w:spacing w:after="0" w:line="240" w:lineRule="auto"/>
      </w:pPr>
      <w:r>
        <w:separator/>
      </w:r>
    </w:p>
  </w:footnote>
  <w:footnote w:type="continuationSeparator" w:id="0">
    <w:p w:rsidR="00000000" w:rsidRDefault="00216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79F"/>
    <w:rsid w:val="00216E64"/>
    <w:rsid w:val="004147C0"/>
    <w:rsid w:val="00472E69"/>
    <w:rsid w:val="00A53D13"/>
    <w:rsid w:val="00B01F92"/>
    <w:rsid w:val="00DF49E4"/>
    <w:rsid w:val="00F0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79F"/>
    <w:pPr>
      <w:spacing w:after="120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7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79F"/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F0079F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79F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007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79F"/>
    <w:pPr>
      <w:spacing w:after="120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7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79F"/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F0079F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79F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00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104531900313505"/>
          <c:y val="4.0599783026058517E-2"/>
          <c:w val="0.71684314893410439"/>
          <c:h val="0.7149346066343609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V$29</c:f>
              <c:strCache>
                <c:ptCount val="1"/>
                <c:pt idx="0">
                  <c:v>µ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All compounds and trends'!$AW$30:$BC$30</c:f>
                <c:numCache>
                  <c:formatCode>General</c:formatCode>
                  <c:ptCount val="7"/>
                  <c:pt idx="0">
                    <c:v>5.6581834540778281E-2</c:v>
                  </c:pt>
                  <c:pt idx="1">
                    <c:v>4.520090568782887E-2</c:v>
                  </c:pt>
                  <c:pt idx="2">
                    <c:v>2.1840000000000002E-2</c:v>
                  </c:pt>
                  <c:pt idx="3">
                    <c:v>8.6762506303126097E-2</c:v>
                  </c:pt>
                  <c:pt idx="4">
                    <c:v>0.10389328370977599</c:v>
                  </c:pt>
                  <c:pt idx="5">
                    <c:v>7.5764254251079544E-3</c:v>
                  </c:pt>
                  <c:pt idx="6">
                    <c:v>4.1143991055803013E-2</c:v>
                  </c:pt>
                </c:numCache>
              </c:numRef>
            </c:plus>
            <c:minus>
              <c:numRef>
                <c:f>'All compounds and trends'!$AW$30:$BC$30</c:f>
                <c:numCache>
                  <c:formatCode>General</c:formatCode>
                  <c:ptCount val="7"/>
                  <c:pt idx="0">
                    <c:v>5.6581834540778281E-2</c:v>
                  </c:pt>
                  <c:pt idx="1">
                    <c:v>4.520090568782887E-2</c:v>
                  </c:pt>
                  <c:pt idx="2">
                    <c:v>2.1840000000000002E-2</c:v>
                  </c:pt>
                  <c:pt idx="3">
                    <c:v>8.6762506303126097E-2</c:v>
                  </c:pt>
                  <c:pt idx="4">
                    <c:v>0.10389328370977599</c:v>
                  </c:pt>
                  <c:pt idx="5">
                    <c:v>7.5764254251079544E-3</c:v>
                  </c:pt>
                  <c:pt idx="6">
                    <c:v>4.1143991055803013E-2</c:v>
                  </c:pt>
                </c:numCache>
              </c:numRef>
            </c:minus>
          </c:errBars>
          <c:cat>
            <c:strRef>
              <c:f>'All compounds and trends'!$AW$28:$BC$28</c:f>
              <c:strCache>
                <c:ptCount val="7"/>
                <c:pt idx="0">
                  <c:v> 3.29 mM</c:v>
                </c:pt>
                <c:pt idx="1">
                  <c:v> 6.57 mM</c:v>
                </c:pt>
                <c:pt idx="2">
                  <c:v> 7.89 mM</c:v>
                </c:pt>
                <c:pt idx="3">
                  <c:v> 8.54 mM</c:v>
                </c:pt>
                <c:pt idx="4">
                  <c:v> 9.2 mM</c:v>
                </c:pt>
                <c:pt idx="5">
                  <c:v> 9.9 mM</c:v>
                </c:pt>
                <c:pt idx="6">
                  <c:v>control</c:v>
                </c:pt>
              </c:strCache>
            </c:strRef>
          </c:cat>
          <c:val>
            <c:numRef>
              <c:f>'All compounds and trends'!$AW$29:$BC$29</c:f>
              <c:numCache>
                <c:formatCode>0.00</c:formatCode>
                <c:ptCount val="7"/>
                <c:pt idx="0">
                  <c:v>0.379</c:v>
                </c:pt>
                <c:pt idx="1">
                  <c:v>0.46767500000000001</c:v>
                </c:pt>
                <c:pt idx="2">
                  <c:v>0.32657999999999998</c:v>
                </c:pt>
                <c:pt idx="3">
                  <c:v>0.35735</c:v>
                </c:pt>
                <c:pt idx="4">
                  <c:v>0.23635999999999999</c:v>
                </c:pt>
                <c:pt idx="5">
                  <c:v>8.9833333333333321E-2</c:v>
                </c:pt>
                <c:pt idx="6" formatCode="General">
                  <c:v>0.52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64"/>
        <c:overlap val="100"/>
        <c:axId val="140316672"/>
        <c:axId val="140318592"/>
      </c:barChart>
      <c:catAx>
        <c:axId val="140316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nillin conc</a:t>
                </a:r>
              </a:p>
            </c:rich>
          </c:tx>
          <c:layout>
            <c:manualLayout>
              <c:xMode val="edge"/>
              <c:yMode val="edge"/>
              <c:x val="0.44058787173775438"/>
              <c:y val="0.92386059404066734"/>
            </c:manualLayout>
          </c:layout>
          <c:overlay val="0"/>
        </c:title>
        <c:majorTickMark val="none"/>
        <c:minorTickMark val="none"/>
        <c:tickLblPos val="nextTo"/>
        <c:crossAx val="140318592"/>
        <c:crosses val="autoZero"/>
        <c:auto val="1"/>
        <c:lblAlgn val="ctr"/>
        <c:lblOffset val="100"/>
        <c:noMultiLvlLbl val="0"/>
      </c:catAx>
      <c:valAx>
        <c:axId val="1403185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µ  max (h-1)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0316672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48534931427087"/>
          <c:y val="4.0509700993258194E-2"/>
          <c:w val="0.7646602707084823"/>
          <c:h val="0.704489386959410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V$65</c:f>
              <c:strCache>
                <c:ptCount val="1"/>
                <c:pt idx="0">
                  <c:v>µ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All compounds and trends'!$AW$66:$BE$66</c:f>
                <c:numCache>
                  <c:formatCode>General</c:formatCode>
                  <c:ptCount val="9"/>
                  <c:pt idx="0">
                    <c:v>5.3413159427241848E-2</c:v>
                  </c:pt>
                  <c:pt idx="1">
                    <c:v>4.5992155852928034E-2</c:v>
                  </c:pt>
                  <c:pt idx="2">
                    <c:v>1.9513953981702435E-2</c:v>
                  </c:pt>
                  <c:pt idx="3">
                    <c:v>2.3950699363484148E-2</c:v>
                  </c:pt>
                  <c:pt idx="4">
                    <c:v>3.4305999475310628E-2</c:v>
                  </c:pt>
                  <c:pt idx="5">
                    <c:v>2.3007859526692227E-2</c:v>
                  </c:pt>
                  <c:pt idx="6">
                    <c:v>1.7690494622819321E-2</c:v>
                  </c:pt>
                  <c:pt idx="7">
                    <c:v>2.0923723909051735E-2</c:v>
                  </c:pt>
                  <c:pt idx="8">
                    <c:v>4.1143991055803013E-2</c:v>
                  </c:pt>
                </c:numCache>
              </c:numRef>
            </c:plus>
            <c:minus>
              <c:numRef>
                <c:f>'All compounds and trends'!$AW$66:$BE$66</c:f>
                <c:numCache>
                  <c:formatCode>General</c:formatCode>
                  <c:ptCount val="9"/>
                  <c:pt idx="0">
                    <c:v>5.3413159427241848E-2</c:v>
                  </c:pt>
                  <c:pt idx="1">
                    <c:v>4.5992155852928034E-2</c:v>
                  </c:pt>
                  <c:pt idx="2">
                    <c:v>1.9513953981702435E-2</c:v>
                  </c:pt>
                  <c:pt idx="3">
                    <c:v>2.3950699363484148E-2</c:v>
                  </c:pt>
                  <c:pt idx="4">
                    <c:v>3.4305999475310628E-2</c:v>
                  </c:pt>
                  <c:pt idx="5">
                    <c:v>2.3007859526692227E-2</c:v>
                  </c:pt>
                  <c:pt idx="6">
                    <c:v>1.7690494622819321E-2</c:v>
                  </c:pt>
                  <c:pt idx="7">
                    <c:v>2.0923723909051735E-2</c:v>
                  </c:pt>
                  <c:pt idx="8">
                    <c:v>4.1143991055803013E-2</c:v>
                  </c:pt>
                </c:numCache>
              </c:numRef>
            </c:minus>
          </c:errBars>
          <c:cat>
            <c:strRef>
              <c:f>'All compounds and trends'!$AW$64:$BE$64</c:f>
              <c:strCache>
                <c:ptCount val="9"/>
                <c:pt idx="0">
                  <c:v>1.2 mM</c:v>
                </c:pt>
                <c:pt idx="1">
                  <c:v>2.4 mM</c:v>
                </c:pt>
                <c:pt idx="2">
                  <c:v>4.9 mM</c:v>
                </c:pt>
                <c:pt idx="3">
                  <c:v>6.1 mM</c:v>
                </c:pt>
                <c:pt idx="4">
                  <c:v>7.3 mM</c:v>
                </c:pt>
                <c:pt idx="5">
                  <c:v>8.5 mM</c:v>
                </c:pt>
                <c:pt idx="6">
                  <c:v>9.7 mM</c:v>
                </c:pt>
                <c:pt idx="7">
                  <c:v>10.1 mM</c:v>
                </c:pt>
                <c:pt idx="8">
                  <c:v>control</c:v>
                </c:pt>
              </c:strCache>
            </c:strRef>
          </c:cat>
          <c:val>
            <c:numRef>
              <c:f>'All compounds and trends'!$AW$65:$BE$65</c:f>
              <c:numCache>
                <c:formatCode>0.00</c:formatCode>
                <c:ptCount val="9"/>
                <c:pt idx="0">
                  <c:v>0.40162000000000003</c:v>
                </c:pt>
                <c:pt idx="1">
                  <c:v>0.41715999999999998</c:v>
                </c:pt>
                <c:pt idx="2">
                  <c:v>0.28684000000000004</c:v>
                </c:pt>
                <c:pt idx="3">
                  <c:v>0.25610000000000005</c:v>
                </c:pt>
                <c:pt idx="4">
                  <c:v>0.20431999999999997</c:v>
                </c:pt>
                <c:pt idx="5">
                  <c:v>0.14952000000000001</c:v>
                </c:pt>
                <c:pt idx="6">
                  <c:v>6.5720000000000001E-2</c:v>
                </c:pt>
                <c:pt idx="7" formatCode="General">
                  <c:v>6.0933333333333319E-2</c:v>
                </c:pt>
                <c:pt idx="8" formatCode="General">
                  <c:v>0.52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41129984"/>
        <c:axId val="159842688"/>
      </c:barChart>
      <c:catAx>
        <c:axId val="141129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-Coumaric acid concentration</a:t>
                </a:r>
              </a:p>
            </c:rich>
          </c:tx>
          <c:layout>
            <c:manualLayout>
              <c:xMode val="edge"/>
              <c:yMode val="edge"/>
              <c:x val="0.25974039934427989"/>
              <c:y val="0.91587806710883135"/>
            </c:manualLayout>
          </c:layout>
          <c:overlay val="0"/>
        </c:title>
        <c:majorTickMark val="none"/>
        <c:minorTickMark val="none"/>
        <c:tickLblPos val="nextTo"/>
        <c:crossAx val="159842688"/>
        <c:crosses val="autoZero"/>
        <c:auto val="1"/>
        <c:lblAlgn val="ctr"/>
        <c:lblOffset val="100"/>
        <c:noMultiLvlLbl val="0"/>
      </c:catAx>
      <c:valAx>
        <c:axId val="1598426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µ max (h-1)</a:t>
                </a:r>
              </a:p>
            </c:rich>
          </c:tx>
          <c:layout/>
          <c:overlay val="0"/>
        </c:title>
        <c:numFmt formatCode="0.0" sourceLinked="0"/>
        <c:majorTickMark val="none"/>
        <c:minorTickMark val="none"/>
        <c:tickLblPos val="nextTo"/>
        <c:crossAx val="14112998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77175321439251"/>
          <c:y val="5.812837531434225E-2"/>
          <c:w val="0.72271769826240073"/>
          <c:h val="0.6856882549367193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Z$181</c:f>
              <c:strCache>
                <c:ptCount val="1"/>
                <c:pt idx="0">
                  <c:v>µ max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All compounds and trends'!$BA$182:$BI$182</c:f>
                <c:numCache>
                  <c:formatCode>General</c:formatCode>
                  <c:ptCount val="9"/>
                  <c:pt idx="0">
                    <c:v>1.7681487493986462E-2</c:v>
                  </c:pt>
                  <c:pt idx="1">
                    <c:v>4.2320621451013646E-2</c:v>
                  </c:pt>
                  <c:pt idx="2">
                    <c:v>7.8865680467207058E-2</c:v>
                  </c:pt>
                  <c:pt idx="3">
                    <c:v>9.7934608285324635E-3</c:v>
                  </c:pt>
                  <c:pt idx="4">
                    <c:v>6.949999999999984E-3</c:v>
                  </c:pt>
                  <c:pt idx="5">
                    <c:v>4.3780846268659565E-2</c:v>
                  </c:pt>
                  <c:pt idx="6">
                    <c:v>1.5295485445058616E-2</c:v>
                  </c:pt>
                  <c:pt idx="7">
                    <c:v>6.4158957870277353E-2</c:v>
                  </c:pt>
                  <c:pt idx="8">
                    <c:v>4.1143991055803013E-2</c:v>
                  </c:pt>
                </c:numCache>
              </c:numRef>
            </c:plus>
            <c:minus>
              <c:numRef>
                <c:f>'All compounds and trends'!$BA$182:$BI$182</c:f>
                <c:numCache>
                  <c:formatCode>General</c:formatCode>
                  <c:ptCount val="9"/>
                  <c:pt idx="0">
                    <c:v>1.7681487493986462E-2</c:v>
                  </c:pt>
                  <c:pt idx="1">
                    <c:v>4.2320621451013646E-2</c:v>
                  </c:pt>
                  <c:pt idx="2">
                    <c:v>7.8865680467207058E-2</c:v>
                  </c:pt>
                  <c:pt idx="3">
                    <c:v>9.7934608285324635E-3</c:v>
                  </c:pt>
                  <c:pt idx="4">
                    <c:v>6.949999999999984E-3</c:v>
                  </c:pt>
                  <c:pt idx="5">
                    <c:v>4.3780846268659565E-2</c:v>
                  </c:pt>
                  <c:pt idx="6">
                    <c:v>1.5295485445058616E-2</c:v>
                  </c:pt>
                  <c:pt idx="7">
                    <c:v>6.4158957870277353E-2</c:v>
                  </c:pt>
                  <c:pt idx="8">
                    <c:v>4.1143991055803013E-2</c:v>
                  </c:pt>
                </c:numCache>
              </c:numRef>
            </c:minus>
          </c:errBars>
          <c:cat>
            <c:strRef>
              <c:f>'All compounds and trends'!$BA$180:$BI$180</c:f>
              <c:strCache>
                <c:ptCount val="9"/>
                <c:pt idx="0">
                  <c:v>1 mM</c:v>
                </c:pt>
                <c:pt idx="1">
                  <c:v>2.1 mM</c:v>
                </c:pt>
                <c:pt idx="2">
                  <c:v>4.2 mM</c:v>
                </c:pt>
                <c:pt idx="3">
                  <c:v>5.2 mM</c:v>
                </c:pt>
                <c:pt idx="4">
                  <c:v>6.2 mM</c:v>
                </c:pt>
                <c:pt idx="5">
                  <c:v>7.3 mM</c:v>
                </c:pt>
                <c:pt idx="6">
                  <c:v>8.3 mM</c:v>
                </c:pt>
                <c:pt idx="7">
                  <c:v>9.4 mM</c:v>
                </c:pt>
                <c:pt idx="8">
                  <c:v>control</c:v>
                </c:pt>
              </c:strCache>
            </c:strRef>
          </c:cat>
          <c:val>
            <c:numRef>
              <c:f>'All compounds and trends'!$BA$181:$BI$181</c:f>
              <c:numCache>
                <c:formatCode>0.00</c:formatCode>
                <c:ptCount val="9"/>
                <c:pt idx="0">
                  <c:v>0.4531</c:v>
                </c:pt>
                <c:pt idx="1">
                  <c:v>0.37269999999999998</c:v>
                </c:pt>
                <c:pt idx="2">
                  <c:v>0.45993333333333303</c:v>
                </c:pt>
                <c:pt idx="3">
                  <c:v>0.37262499999999998</c:v>
                </c:pt>
                <c:pt idx="4">
                  <c:v>0.33394999999999997</c:v>
                </c:pt>
                <c:pt idx="5">
                  <c:v>0.36435000000000001</c:v>
                </c:pt>
                <c:pt idx="6">
                  <c:v>0.35922499999999996</c:v>
                </c:pt>
                <c:pt idx="7">
                  <c:v>0.46152499999999996</c:v>
                </c:pt>
                <c:pt idx="8" formatCode="General">
                  <c:v>0.52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1"/>
        <c:overlap val="100"/>
        <c:axId val="160662272"/>
        <c:axId val="160664192"/>
      </c:barChart>
      <c:catAx>
        <c:axId val="160662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nillyldenacetone conc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crossAx val="160664192"/>
        <c:crosses val="autoZero"/>
        <c:auto val="1"/>
        <c:lblAlgn val="ctr"/>
        <c:lblOffset val="100"/>
        <c:noMultiLvlLbl val="0"/>
      </c:catAx>
      <c:valAx>
        <c:axId val="1606641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µ max (h-1)</a:t>
                </a:r>
              </a:p>
            </c:rich>
          </c:tx>
          <c:layout/>
          <c:overlay val="0"/>
        </c:title>
        <c:numFmt formatCode="0.0" sourceLinked="0"/>
        <c:majorTickMark val="none"/>
        <c:minorTickMark val="none"/>
        <c:tickLblPos val="nextTo"/>
        <c:crossAx val="160662272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tope Peter Adeboye</dc:creator>
  <cp:lastModifiedBy>Temitope Peter Adeboye</cp:lastModifiedBy>
  <cp:revision>2</cp:revision>
  <dcterms:created xsi:type="dcterms:W3CDTF">2014-04-17T15:40:00Z</dcterms:created>
  <dcterms:modified xsi:type="dcterms:W3CDTF">2014-04-17T15:40:00Z</dcterms:modified>
</cp:coreProperties>
</file>